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C41D3" w14:textId="77777777" w:rsidR="00656273" w:rsidRPr="006D2134" w:rsidRDefault="007715ED" w:rsidP="00656273">
      <w:pPr>
        <w:spacing w:after="120"/>
        <w:jc w:val="both"/>
        <w:rPr>
          <w:rFonts w:cstheme="minorHAnsi"/>
        </w:rPr>
      </w:pPr>
      <w:r>
        <w:rPr>
          <w:rFonts w:cstheme="minorHAnsi"/>
          <w:b/>
          <w:bCs/>
        </w:rPr>
        <w:t>Supplementary Table 1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3541"/>
        <w:gridCol w:w="1984"/>
        <w:gridCol w:w="2555"/>
      </w:tblGrid>
      <w:tr w:rsidR="00656273" w:rsidRPr="00557DC3" w14:paraId="045AC9A4" w14:textId="77777777" w:rsidTr="00993FD7">
        <w:trPr>
          <w:trHeight w:val="2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DD617BC" w14:textId="77777777" w:rsidR="00656273" w:rsidRPr="00557DC3" w:rsidRDefault="00656273" w:rsidP="00993F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 Immune Cell Profiling 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9599091" w14:textId="77777777" w:rsidR="00656273" w:rsidRPr="00557DC3" w:rsidRDefault="00656273" w:rsidP="00993F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 MAPK Signaling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C0BDB87" w14:textId="77777777" w:rsidR="00656273" w:rsidRPr="00557DC3" w:rsidRDefault="00656273" w:rsidP="00993F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ell Death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DF17D26" w14:textId="77777777" w:rsidR="00656273" w:rsidRPr="00557DC3" w:rsidRDefault="00656273" w:rsidP="00993FD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I3K/</w:t>
            </w:r>
            <w:r w:rsidR="00F20F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KT</w:t>
            </w:r>
            <w:r w:rsidRPr="00557D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ignaling </w:t>
            </w:r>
          </w:p>
        </w:tc>
      </w:tr>
      <w:tr w:rsidR="00656273" w:rsidRPr="00557DC3" w14:paraId="0915998A" w14:textId="77777777" w:rsidTr="00993FD7">
        <w:trPr>
          <w:trHeight w:val="20"/>
        </w:trPr>
        <w:tc>
          <w:tcPr>
            <w:tcW w:w="2127" w:type="dxa"/>
            <w:tcBorders>
              <w:top w:val="single" w:sz="4" w:space="0" w:color="000000"/>
            </w:tcBorders>
            <w:noWrap/>
            <w:vAlign w:val="center"/>
          </w:tcPr>
          <w:p w14:paraId="29F639D9" w14:textId="77777777" w:rsidR="00656273" w:rsidRPr="00557DC3" w:rsidRDefault="00656273" w:rsidP="00B3730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616062F" w14:textId="77777777" w:rsidR="00656273" w:rsidRPr="00557DC3" w:rsidRDefault="00656273" w:rsidP="00B3730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5F8166F" w14:textId="77777777" w:rsidR="00656273" w:rsidRPr="00557DC3" w:rsidRDefault="00656273" w:rsidP="00B3730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D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981869A" w14:textId="77777777" w:rsidR="00656273" w:rsidRPr="00557DC3" w:rsidRDefault="00656273" w:rsidP="00B3730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AKT1 (S473)</w:t>
            </w:r>
          </w:p>
        </w:tc>
      </w:tr>
      <w:tr w:rsidR="00993FD7" w:rsidRPr="00557DC3" w14:paraId="1466F2E5" w14:textId="77777777" w:rsidTr="00993FD7">
        <w:trPr>
          <w:trHeight w:val="20"/>
        </w:trPr>
        <w:tc>
          <w:tcPr>
            <w:tcW w:w="2127" w:type="dxa"/>
            <w:noWrap/>
            <w:vAlign w:val="center"/>
          </w:tcPr>
          <w:p w14:paraId="1CB0039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n-cytokeratin</w:t>
            </w:r>
          </w:p>
        </w:tc>
        <w:tc>
          <w:tcPr>
            <w:tcW w:w="3543" w:type="dxa"/>
            <w:noWrap/>
            <w:vAlign w:val="center"/>
            <w:hideMark/>
          </w:tcPr>
          <w:p w14:paraId="2785D9F9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985" w:type="dxa"/>
            <w:noWrap/>
            <w:vAlign w:val="center"/>
            <w:hideMark/>
          </w:tcPr>
          <w:p w14:paraId="5507E871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CL6</w:t>
            </w:r>
          </w:p>
        </w:tc>
        <w:tc>
          <w:tcPr>
            <w:tcW w:w="2551" w:type="dxa"/>
            <w:noWrap/>
            <w:vAlign w:val="center"/>
            <w:hideMark/>
          </w:tcPr>
          <w:p w14:paraId="2B6D1FBA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GSK3B (S9)</w:t>
            </w:r>
          </w:p>
        </w:tc>
      </w:tr>
      <w:tr w:rsidR="00993FD7" w:rsidRPr="00557DC3" w14:paraId="2FB38D18" w14:textId="77777777" w:rsidTr="00993FD7">
        <w:trPr>
          <w:trHeight w:val="20"/>
        </w:trPr>
        <w:tc>
          <w:tcPr>
            <w:tcW w:w="2127" w:type="dxa"/>
            <w:noWrap/>
            <w:vAlign w:val="center"/>
          </w:tcPr>
          <w:p w14:paraId="4C810A3E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68</w:t>
            </w:r>
          </w:p>
        </w:tc>
        <w:tc>
          <w:tcPr>
            <w:tcW w:w="3543" w:type="dxa"/>
            <w:noWrap/>
            <w:vAlign w:val="center"/>
            <w:hideMark/>
          </w:tcPr>
          <w:p w14:paraId="0D72B83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JNK (T183/Y185)</w:t>
            </w:r>
          </w:p>
        </w:tc>
        <w:tc>
          <w:tcPr>
            <w:tcW w:w="1985" w:type="dxa"/>
            <w:noWrap/>
            <w:vAlign w:val="center"/>
            <w:hideMark/>
          </w:tcPr>
          <w:p w14:paraId="051167E7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CLXL</w:t>
            </w:r>
          </w:p>
        </w:tc>
        <w:tc>
          <w:tcPr>
            <w:tcW w:w="2551" w:type="dxa"/>
            <w:noWrap/>
            <w:vAlign w:val="center"/>
            <w:hideMark/>
          </w:tcPr>
          <w:p w14:paraId="07CBC79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GSK3A (S21)/Phospho-GSK3B (S9)</w:t>
            </w:r>
          </w:p>
        </w:tc>
      </w:tr>
      <w:tr w:rsidR="00993FD7" w:rsidRPr="00557DC3" w14:paraId="7757551F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1638AAE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LA-DR</w:t>
            </w:r>
          </w:p>
        </w:tc>
        <w:tc>
          <w:tcPr>
            <w:tcW w:w="3543" w:type="dxa"/>
            <w:noWrap/>
            <w:vAlign w:val="center"/>
            <w:hideMark/>
          </w:tcPr>
          <w:p w14:paraId="17007FCA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MEK1 (S217/S221)</w:t>
            </w:r>
          </w:p>
        </w:tc>
        <w:tc>
          <w:tcPr>
            <w:tcW w:w="1985" w:type="dxa"/>
            <w:noWrap/>
            <w:vAlign w:val="center"/>
            <w:hideMark/>
          </w:tcPr>
          <w:p w14:paraId="09331A2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95/</w:t>
            </w:r>
            <w:proofErr w:type="spellStart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s</w:t>
            </w:r>
            <w:proofErr w:type="spellEnd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1" w:type="dxa"/>
            <w:noWrap/>
            <w:vAlign w:val="center"/>
            <w:hideMark/>
          </w:tcPr>
          <w:p w14:paraId="087E7B92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P4B</w:t>
            </w:r>
          </w:p>
        </w:tc>
      </w:tr>
      <w:tr w:rsidR="00993FD7" w:rsidRPr="00557DC3" w14:paraId="3DE48B51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6C69723B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A</w:t>
            </w:r>
          </w:p>
        </w:tc>
        <w:tc>
          <w:tcPr>
            <w:tcW w:w="3543" w:type="dxa"/>
            <w:noWrap/>
            <w:vAlign w:val="center"/>
            <w:hideMark/>
          </w:tcPr>
          <w:p w14:paraId="245037E6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p38 MAPK (T180/Y182)</w:t>
            </w:r>
          </w:p>
        </w:tc>
        <w:tc>
          <w:tcPr>
            <w:tcW w:w="1985" w:type="dxa"/>
            <w:noWrap/>
            <w:vAlign w:val="center"/>
            <w:hideMark/>
          </w:tcPr>
          <w:p w14:paraId="347D2CC6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ZMA</w:t>
            </w:r>
          </w:p>
        </w:tc>
        <w:tc>
          <w:tcPr>
            <w:tcW w:w="2551" w:type="dxa"/>
            <w:noWrap/>
            <w:vAlign w:val="center"/>
            <w:hideMark/>
          </w:tcPr>
          <w:p w14:paraId="412B86F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CG1</w:t>
            </w:r>
          </w:p>
        </w:tc>
      </w:tr>
      <w:tr w:rsidR="00993FD7" w:rsidRPr="00557DC3" w14:paraId="76738F23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03C16C02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-67</w:t>
            </w:r>
          </w:p>
        </w:tc>
        <w:tc>
          <w:tcPr>
            <w:tcW w:w="3543" w:type="dxa"/>
            <w:noWrap/>
            <w:vAlign w:val="center"/>
            <w:hideMark/>
          </w:tcPr>
          <w:p w14:paraId="2E594A71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p44/42 MAPK ERK1/2 (T202/Y204)</w:t>
            </w:r>
          </w:p>
        </w:tc>
        <w:tc>
          <w:tcPr>
            <w:tcW w:w="1985" w:type="dxa"/>
            <w:noWrap/>
            <w:vAlign w:val="center"/>
            <w:hideMark/>
          </w:tcPr>
          <w:p w14:paraId="32898FFE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leaved Caspase 9</w:t>
            </w:r>
          </w:p>
        </w:tc>
        <w:tc>
          <w:tcPr>
            <w:tcW w:w="2551" w:type="dxa"/>
            <w:noWrap/>
            <w:vAlign w:val="center"/>
            <w:hideMark/>
          </w:tcPr>
          <w:p w14:paraId="6265CCE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PRAS40 (T246)</w:t>
            </w:r>
          </w:p>
        </w:tc>
      </w:tr>
      <w:tr w:rsidR="00993FD7" w:rsidRPr="00557DC3" w14:paraId="31485EEB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4A47394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ta-2-microglobulin</w:t>
            </w:r>
          </w:p>
        </w:tc>
        <w:tc>
          <w:tcPr>
            <w:tcW w:w="3543" w:type="dxa"/>
            <w:noWrap/>
            <w:vAlign w:val="center"/>
            <w:hideMark/>
          </w:tcPr>
          <w:p w14:paraId="296C8972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n-RAS</w:t>
            </w:r>
          </w:p>
        </w:tc>
        <w:tc>
          <w:tcPr>
            <w:tcW w:w="1985" w:type="dxa"/>
            <w:noWrap/>
            <w:vAlign w:val="center"/>
            <w:hideMark/>
          </w:tcPr>
          <w:p w14:paraId="43E1A68B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53</w:t>
            </w:r>
          </w:p>
        </w:tc>
        <w:tc>
          <w:tcPr>
            <w:tcW w:w="2551" w:type="dxa"/>
            <w:noWrap/>
            <w:vAlign w:val="center"/>
            <w:hideMark/>
          </w:tcPr>
          <w:p w14:paraId="42BEEAF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Tuberin (T1462)</w:t>
            </w:r>
          </w:p>
        </w:tc>
      </w:tr>
      <w:tr w:rsidR="00993FD7" w:rsidRPr="00557DC3" w14:paraId="735F68CF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406E33C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11c</w:t>
            </w:r>
          </w:p>
        </w:tc>
        <w:tc>
          <w:tcPr>
            <w:tcW w:w="3543" w:type="dxa"/>
            <w:noWrap/>
            <w:vAlign w:val="center"/>
            <w:hideMark/>
          </w:tcPr>
          <w:p w14:paraId="5EC4AA3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p44/42 MAPK ERK1/2 (T202/Y204)</w:t>
            </w:r>
          </w:p>
        </w:tc>
        <w:tc>
          <w:tcPr>
            <w:tcW w:w="1985" w:type="dxa"/>
            <w:noWrap/>
            <w:vAlign w:val="center"/>
            <w:hideMark/>
          </w:tcPr>
          <w:p w14:paraId="39C3BD4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P</w:t>
            </w:r>
          </w:p>
        </w:tc>
        <w:tc>
          <w:tcPr>
            <w:tcW w:w="2551" w:type="dxa"/>
            <w:noWrap/>
            <w:vAlign w:val="center"/>
            <w:hideMark/>
          </w:tcPr>
          <w:p w14:paraId="2542165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n-AKT</w:t>
            </w:r>
          </w:p>
        </w:tc>
      </w:tr>
      <w:tr w:rsidR="00993FD7" w:rsidRPr="00557DC3" w14:paraId="710A9C2C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2E44B44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20</w:t>
            </w:r>
          </w:p>
        </w:tc>
        <w:tc>
          <w:tcPr>
            <w:tcW w:w="3543" w:type="dxa"/>
            <w:noWrap/>
            <w:vAlign w:val="center"/>
            <w:hideMark/>
          </w:tcPr>
          <w:p w14:paraId="1CC5C56B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spho-p90 RSK (T359/S363)</w:t>
            </w:r>
          </w:p>
        </w:tc>
        <w:tc>
          <w:tcPr>
            <w:tcW w:w="1985" w:type="dxa"/>
            <w:noWrap/>
            <w:vAlign w:val="center"/>
            <w:hideMark/>
          </w:tcPr>
          <w:p w14:paraId="6A334C5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M</w:t>
            </w:r>
          </w:p>
        </w:tc>
        <w:tc>
          <w:tcPr>
            <w:tcW w:w="2551" w:type="dxa"/>
            <w:noWrap/>
            <w:vAlign w:val="center"/>
            <w:hideMark/>
          </w:tcPr>
          <w:p w14:paraId="4D05C2A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</w:t>
            </w:r>
          </w:p>
        </w:tc>
      </w:tr>
      <w:tr w:rsidR="00993FD7" w:rsidRPr="00557DC3" w14:paraId="060484EA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3F1633B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3543" w:type="dxa"/>
            <w:noWrap/>
            <w:vAlign w:val="center"/>
            <w:hideMark/>
          </w:tcPr>
          <w:p w14:paraId="51CA53A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9F7667C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rofibromin</w:t>
            </w:r>
          </w:p>
        </w:tc>
        <w:tc>
          <w:tcPr>
            <w:tcW w:w="2551" w:type="dxa"/>
            <w:noWrap/>
            <w:vAlign w:val="center"/>
            <w:hideMark/>
          </w:tcPr>
          <w:p w14:paraId="03238DD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23EBEC98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766BAD65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3543" w:type="dxa"/>
            <w:noWrap/>
            <w:vAlign w:val="center"/>
            <w:hideMark/>
          </w:tcPr>
          <w:p w14:paraId="1BE7E8DC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ADD04C8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C0D43B8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23022C4E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2CE05BB6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3543" w:type="dxa"/>
            <w:noWrap/>
            <w:vAlign w:val="center"/>
            <w:hideMark/>
          </w:tcPr>
          <w:p w14:paraId="362B1C7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EEF3E9F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B42213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6B5D4C84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256A6B9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56</w:t>
            </w:r>
          </w:p>
        </w:tc>
        <w:tc>
          <w:tcPr>
            <w:tcW w:w="3543" w:type="dxa"/>
            <w:noWrap/>
            <w:vAlign w:val="center"/>
            <w:hideMark/>
          </w:tcPr>
          <w:p w14:paraId="7EADCBE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C754805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A58CA7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1A5BB0AE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754D50B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D8</w:t>
            </w:r>
          </w:p>
        </w:tc>
        <w:tc>
          <w:tcPr>
            <w:tcW w:w="3543" w:type="dxa"/>
            <w:noWrap/>
            <w:vAlign w:val="center"/>
            <w:hideMark/>
          </w:tcPr>
          <w:p w14:paraId="321FA5B3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32496AD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DB52BBD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32ACF03A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4A95C479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TLA4</w:t>
            </w:r>
          </w:p>
        </w:tc>
        <w:tc>
          <w:tcPr>
            <w:tcW w:w="3543" w:type="dxa"/>
            <w:noWrap/>
            <w:vAlign w:val="center"/>
            <w:hideMark/>
          </w:tcPr>
          <w:p w14:paraId="6E9F37D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2D08F1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3BCF26B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1B57DA85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2F88B691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ZMB</w:t>
            </w:r>
          </w:p>
        </w:tc>
        <w:tc>
          <w:tcPr>
            <w:tcW w:w="3543" w:type="dxa"/>
            <w:noWrap/>
            <w:vAlign w:val="center"/>
            <w:hideMark/>
          </w:tcPr>
          <w:p w14:paraId="2AD095D2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105529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09FBE6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0AD29CE0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7F57A744" w14:textId="77777777" w:rsidR="00993FD7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D-L1</w:t>
            </w:r>
          </w:p>
          <w:p w14:paraId="1466F224" w14:textId="4A1C91B0" w:rsidR="007A3F9B" w:rsidRPr="00557DC3" w:rsidRDefault="007A3F9B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bronectin</w:t>
            </w:r>
          </w:p>
        </w:tc>
        <w:tc>
          <w:tcPr>
            <w:tcW w:w="3543" w:type="dxa"/>
            <w:noWrap/>
            <w:vAlign w:val="center"/>
            <w:hideMark/>
          </w:tcPr>
          <w:p w14:paraId="4C64100A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5C83BFB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DB1D8A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11C7C357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4CD8F50C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3543" w:type="dxa"/>
            <w:noWrap/>
            <w:vAlign w:val="center"/>
            <w:hideMark/>
          </w:tcPr>
          <w:p w14:paraId="3A3DA5A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07C3EA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6F3CB36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620019BE" w14:textId="77777777" w:rsidTr="00993FD7">
        <w:trPr>
          <w:trHeight w:val="20"/>
        </w:trPr>
        <w:tc>
          <w:tcPr>
            <w:tcW w:w="2127" w:type="dxa"/>
            <w:noWrap/>
            <w:vAlign w:val="center"/>
          </w:tcPr>
          <w:p w14:paraId="379DA996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 H3</w:t>
            </w:r>
          </w:p>
        </w:tc>
        <w:tc>
          <w:tcPr>
            <w:tcW w:w="3543" w:type="dxa"/>
            <w:noWrap/>
            <w:vAlign w:val="center"/>
            <w:hideMark/>
          </w:tcPr>
          <w:p w14:paraId="367FB62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7D08FB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3CE723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330D5760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38E87A98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3" w:type="dxa"/>
            <w:noWrap/>
            <w:vAlign w:val="center"/>
            <w:hideMark/>
          </w:tcPr>
          <w:p w14:paraId="49B3FAA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8A2AB10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3893D9C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0B28F271" w14:textId="77777777" w:rsidTr="00993FD7">
        <w:trPr>
          <w:trHeight w:val="184"/>
        </w:trPr>
        <w:tc>
          <w:tcPr>
            <w:tcW w:w="2127" w:type="dxa"/>
            <w:noWrap/>
            <w:vAlign w:val="center"/>
            <w:hideMark/>
          </w:tcPr>
          <w:p w14:paraId="21DDBF37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3538" w:type="dxa"/>
            <w:noWrap/>
            <w:vAlign w:val="center"/>
            <w:hideMark/>
          </w:tcPr>
          <w:p w14:paraId="52FD6371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5DDCC44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6" w:type="dxa"/>
            <w:vAlign w:val="center"/>
          </w:tcPr>
          <w:p w14:paraId="7963F7DE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6EE02192" w14:textId="77777777" w:rsidTr="00993FD7">
        <w:trPr>
          <w:trHeight w:val="184"/>
        </w:trPr>
        <w:tc>
          <w:tcPr>
            <w:tcW w:w="2127" w:type="dxa"/>
            <w:noWrap/>
            <w:vAlign w:val="center"/>
          </w:tcPr>
          <w:p w14:paraId="3CE99704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 IgG</w:t>
            </w:r>
          </w:p>
        </w:tc>
        <w:tc>
          <w:tcPr>
            <w:tcW w:w="3538" w:type="dxa"/>
            <w:noWrap/>
            <w:vAlign w:val="center"/>
          </w:tcPr>
          <w:p w14:paraId="6853569B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602E769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6" w:type="dxa"/>
            <w:vAlign w:val="center"/>
          </w:tcPr>
          <w:p w14:paraId="71874E9F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3BC614B9" w14:textId="77777777" w:rsidTr="00993FD7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2774C8F7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gG1</w:t>
            </w:r>
          </w:p>
        </w:tc>
        <w:tc>
          <w:tcPr>
            <w:tcW w:w="3543" w:type="dxa"/>
            <w:noWrap/>
            <w:vAlign w:val="center"/>
            <w:hideMark/>
          </w:tcPr>
          <w:p w14:paraId="464E6700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D2387A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3CD731E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93FD7" w:rsidRPr="00557DC3" w14:paraId="2FD3B7BB" w14:textId="77777777" w:rsidTr="00993FD7">
        <w:trPr>
          <w:trHeight w:val="20"/>
        </w:trPr>
        <w:tc>
          <w:tcPr>
            <w:tcW w:w="2127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915DA58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  <w:r w:rsidRPr="00557D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gG2a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6663358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9CC747C" w14:textId="77777777" w:rsidR="00993FD7" w:rsidRPr="00557DC3" w:rsidRDefault="00993FD7" w:rsidP="00993FD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39D97C1" w14:textId="77777777" w:rsidR="00993FD7" w:rsidRPr="00557DC3" w:rsidRDefault="00993FD7" w:rsidP="00993FD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83C5AFF" w14:textId="77777777" w:rsidR="00060F8D" w:rsidRDefault="00060F8D"/>
    <w:sectPr w:rsidR="00060F8D" w:rsidSect="00656273">
      <w:pgSz w:w="11906" w:h="16838" w:code="9"/>
      <w:pgMar w:top="1417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73"/>
    <w:rsid w:val="000066D5"/>
    <w:rsid w:val="000066E1"/>
    <w:rsid w:val="00013740"/>
    <w:rsid w:val="00013AF6"/>
    <w:rsid w:val="00014F9C"/>
    <w:rsid w:val="00060F8D"/>
    <w:rsid w:val="000977E5"/>
    <w:rsid w:val="000B428B"/>
    <w:rsid w:val="000B52D0"/>
    <w:rsid w:val="000D4D90"/>
    <w:rsid w:val="000F762C"/>
    <w:rsid w:val="00104AE0"/>
    <w:rsid w:val="001202A5"/>
    <w:rsid w:val="001304D1"/>
    <w:rsid w:val="00130B82"/>
    <w:rsid w:val="00141D33"/>
    <w:rsid w:val="00154B2B"/>
    <w:rsid w:val="0017569B"/>
    <w:rsid w:val="00181EA7"/>
    <w:rsid w:val="00181FD7"/>
    <w:rsid w:val="00187830"/>
    <w:rsid w:val="001B0618"/>
    <w:rsid w:val="001F02A1"/>
    <w:rsid w:val="0023639E"/>
    <w:rsid w:val="00257564"/>
    <w:rsid w:val="0026086C"/>
    <w:rsid w:val="002A6616"/>
    <w:rsid w:val="002B21EE"/>
    <w:rsid w:val="002C38BB"/>
    <w:rsid w:val="00384E7C"/>
    <w:rsid w:val="00392E70"/>
    <w:rsid w:val="003A583E"/>
    <w:rsid w:val="00402E94"/>
    <w:rsid w:val="004068C4"/>
    <w:rsid w:val="00415C8B"/>
    <w:rsid w:val="004C0B68"/>
    <w:rsid w:val="004D2180"/>
    <w:rsid w:val="004E06D1"/>
    <w:rsid w:val="004E4976"/>
    <w:rsid w:val="005048BA"/>
    <w:rsid w:val="00537D1C"/>
    <w:rsid w:val="005974BC"/>
    <w:rsid w:val="005A539A"/>
    <w:rsid w:val="005A71D6"/>
    <w:rsid w:val="005B2046"/>
    <w:rsid w:val="00603F72"/>
    <w:rsid w:val="006113B6"/>
    <w:rsid w:val="0062122D"/>
    <w:rsid w:val="00643609"/>
    <w:rsid w:val="00647FBC"/>
    <w:rsid w:val="00654230"/>
    <w:rsid w:val="00656273"/>
    <w:rsid w:val="00660CAB"/>
    <w:rsid w:val="00663260"/>
    <w:rsid w:val="006643E9"/>
    <w:rsid w:val="00694D4B"/>
    <w:rsid w:val="00696E14"/>
    <w:rsid w:val="006B588C"/>
    <w:rsid w:val="006C2A01"/>
    <w:rsid w:val="006C500B"/>
    <w:rsid w:val="006D1832"/>
    <w:rsid w:val="006D2134"/>
    <w:rsid w:val="006E0D5B"/>
    <w:rsid w:val="007135C1"/>
    <w:rsid w:val="00742B4E"/>
    <w:rsid w:val="00745622"/>
    <w:rsid w:val="00756A16"/>
    <w:rsid w:val="007677EE"/>
    <w:rsid w:val="007715ED"/>
    <w:rsid w:val="00775B00"/>
    <w:rsid w:val="00782B81"/>
    <w:rsid w:val="007A3F9B"/>
    <w:rsid w:val="007B5F55"/>
    <w:rsid w:val="007D30F6"/>
    <w:rsid w:val="007D3FA3"/>
    <w:rsid w:val="007D4656"/>
    <w:rsid w:val="007D6302"/>
    <w:rsid w:val="00823554"/>
    <w:rsid w:val="008307E9"/>
    <w:rsid w:val="00842A33"/>
    <w:rsid w:val="00857EF8"/>
    <w:rsid w:val="008716E1"/>
    <w:rsid w:val="00887DD7"/>
    <w:rsid w:val="008C3FE8"/>
    <w:rsid w:val="008F2FE1"/>
    <w:rsid w:val="009216BF"/>
    <w:rsid w:val="0095297E"/>
    <w:rsid w:val="00956667"/>
    <w:rsid w:val="00963EAD"/>
    <w:rsid w:val="00990586"/>
    <w:rsid w:val="00993FD7"/>
    <w:rsid w:val="009E6E87"/>
    <w:rsid w:val="009F5241"/>
    <w:rsid w:val="00A07A3B"/>
    <w:rsid w:val="00A176C0"/>
    <w:rsid w:val="00A30037"/>
    <w:rsid w:val="00A3786E"/>
    <w:rsid w:val="00A37B7B"/>
    <w:rsid w:val="00A46906"/>
    <w:rsid w:val="00AC5F71"/>
    <w:rsid w:val="00AE2760"/>
    <w:rsid w:val="00B1261B"/>
    <w:rsid w:val="00B12D5F"/>
    <w:rsid w:val="00B246CC"/>
    <w:rsid w:val="00B27F3E"/>
    <w:rsid w:val="00B3142C"/>
    <w:rsid w:val="00B45C75"/>
    <w:rsid w:val="00B51A49"/>
    <w:rsid w:val="00B53A1C"/>
    <w:rsid w:val="00B64D29"/>
    <w:rsid w:val="00B70DE9"/>
    <w:rsid w:val="00B856C0"/>
    <w:rsid w:val="00B90A78"/>
    <w:rsid w:val="00BB2858"/>
    <w:rsid w:val="00BB48F1"/>
    <w:rsid w:val="00BC25AF"/>
    <w:rsid w:val="00BC7267"/>
    <w:rsid w:val="00BF3D45"/>
    <w:rsid w:val="00C00BFE"/>
    <w:rsid w:val="00C208ED"/>
    <w:rsid w:val="00C3082B"/>
    <w:rsid w:val="00C30F14"/>
    <w:rsid w:val="00C53AAA"/>
    <w:rsid w:val="00C624D7"/>
    <w:rsid w:val="00C9098F"/>
    <w:rsid w:val="00C9159C"/>
    <w:rsid w:val="00CD4CDE"/>
    <w:rsid w:val="00CE3B19"/>
    <w:rsid w:val="00D125CC"/>
    <w:rsid w:val="00D25175"/>
    <w:rsid w:val="00D42E58"/>
    <w:rsid w:val="00D47FFA"/>
    <w:rsid w:val="00D50ACA"/>
    <w:rsid w:val="00D51636"/>
    <w:rsid w:val="00D62071"/>
    <w:rsid w:val="00D676F1"/>
    <w:rsid w:val="00D737CC"/>
    <w:rsid w:val="00D95406"/>
    <w:rsid w:val="00DD290C"/>
    <w:rsid w:val="00DD7935"/>
    <w:rsid w:val="00E076CF"/>
    <w:rsid w:val="00E44149"/>
    <w:rsid w:val="00E608CB"/>
    <w:rsid w:val="00E76CF0"/>
    <w:rsid w:val="00EA3775"/>
    <w:rsid w:val="00EF6BFB"/>
    <w:rsid w:val="00F027DC"/>
    <w:rsid w:val="00F20F10"/>
    <w:rsid w:val="00F47C79"/>
    <w:rsid w:val="00F62BD1"/>
    <w:rsid w:val="00F6418F"/>
    <w:rsid w:val="00F671B3"/>
    <w:rsid w:val="00F90CF9"/>
    <w:rsid w:val="00F934D7"/>
    <w:rsid w:val="00F97BBC"/>
    <w:rsid w:val="00FD48A8"/>
    <w:rsid w:val="00FD79D6"/>
    <w:rsid w:val="00FE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C2F08"/>
  <w15:chartTrackingRefBased/>
  <w15:docId w15:val="{F91DCF28-6B5D-5849-A723-1D8D1428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6A16"/>
  </w:style>
  <w:style w:type="table" w:styleId="TableGrid">
    <w:name w:val="Table Grid"/>
    <w:basedOn w:val="TableNormal"/>
    <w:uiPriority w:val="39"/>
    <w:rsid w:val="00656273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0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F1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F1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.eickelschulte@dkfz.de</dc:creator>
  <cp:keywords/>
  <dc:description/>
  <cp:lastModifiedBy>Samaneh.eickelschulte@dkfz.de</cp:lastModifiedBy>
  <cp:revision>6</cp:revision>
  <dcterms:created xsi:type="dcterms:W3CDTF">2024-10-21T09:11:00Z</dcterms:created>
  <dcterms:modified xsi:type="dcterms:W3CDTF">2024-12-20T12:02:00Z</dcterms:modified>
</cp:coreProperties>
</file>